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C1ADB" w14:textId="492CCCD3" w:rsidR="001927C2" w:rsidRDefault="001927C2" w:rsidP="001927C2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ry Table 1</w:t>
      </w: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:</w:t>
      </w:r>
      <w:r w:rsidRPr="00CE620E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</w:t>
      </w:r>
      <w:r w:rsidRPr="00CE620E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Results of two-way ANOVA 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for the</w:t>
      </w:r>
      <w:r w:rsidRPr="00CE620E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d</w:t>
      </w:r>
      <w:r w:rsidRPr="00CE620E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ependent variable </w:t>
      </w:r>
      <w:r>
        <w:rPr>
          <w:rFonts w:ascii="Times New Roman" w:eastAsia="Calibri" w:hAnsi="Times New Roman" w:cs="Times New Roman"/>
          <w:bCs/>
          <w:sz w:val="20"/>
          <w:szCs w:val="20"/>
          <w:lang w:val="en-GB"/>
        </w:rPr>
        <w:t>OLP signs symptoms, severity score and extension score at 6-months follow-up. For group, fluocinonide served as a reference.</w:t>
      </w:r>
      <w:r w:rsidRPr="00EA1F85">
        <w:rPr>
          <w:lang w:val="en-GB"/>
        </w:rPr>
        <w:t xml:space="preserve"> </w:t>
      </w:r>
      <w:r w:rsidRPr="00CE620E">
        <w:rPr>
          <w:rFonts w:ascii="Times New Roman" w:eastAsia="Calibri" w:hAnsi="Times New Roman" w:cs="Times New Roman"/>
          <w:sz w:val="20"/>
          <w:szCs w:val="20"/>
          <w:lang w:val="en-GB"/>
        </w:rPr>
        <w:t>MS: Mean of Square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CE620E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F: Fisher test; Group*Timing: Interaction term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</w:p>
    <w:tbl>
      <w:tblPr>
        <w:tblStyle w:val="Grigliatabella"/>
        <w:tblW w:w="5001" w:type="pct"/>
        <w:tblLook w:val="04A0" w:firstRow="1" w:lastRow="0" w:firstColumn="1" w:lastColumn="0" w:noHBand="0" w:noVBand="1"/>
      </w:tblPr>
      <w:tblGrid>
        <w:gridCol w:w="3850"/>
        <w:gridCol w:w="1926"/>
        <w:gridCol w:w="1928"/>
        <w:gridCol w:w="1926"/>
      </w:tblGrid>
      <w:tr w:rsidR="001927C2" w:rsidRPr="007C3A42" w14:paraId="14F48E44" w14:textId="77777777" w:rsidTr="00EC5226">
        <w:trPr>
          <w:trHeight w:val="247"/>
        </w:trPr>
        <w:tc>
          <w:tcPr>
            <w:tcW w:w="1999" w:type="pct"/>
          </w:tcPr>
          <w:p w14:paraId="191F0E1D" w14:textId="77777777" w:rsidR="001927C2" w:rsidRPr="009A5228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01" w:type="pct"/>
            <w:gridSpan w:val="3"/>
          </w:tcPr>
          <w:p w14:paraId="576D3E1C" w14:textId="77777777" w:rsidR="001927C2" w:rsidRPr="00057DC6" w:rsidRDefault="001927C2" w:rsidP="00EC522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LP signs</w:t>
            </w:r>
          </w:p>
        </w:tc>
      </w:tr>
      <w:tr w:rsidR="001927C2" w:rsidRPr="007C3A42" w14:paraId="3C124476" w14:textId="77777777" w:rsidTr="00EC5226">
        <w:trPr>
          <w:trHeight w:val="247"/>
        </w:trPr>
        <w:tc>
          <w:tcPr>
            <w:tcW w:w="1999" w:type="pct"/>
          </w:tcPr>
          <w:p w14:paraId="0502953B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</w:t>
            </w: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ource of </w:t>
            </w:r>
            <w:proofErr w:type="spellStart"/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1000" w:type="pct"/>
          </w:tcPr>
          <w:p w14:paraId="4F23B9B2" w14:textId="77777777" w:rsidR="001927C2" w:rsidRPr="00CE620E" w:rsidRDefault="001927C2" w:rsidP="00EC522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1001" w:type="pct"/>
          </w:tcPr>
          <w:p w14:paraId="2897C386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00" w:type="pct"/>
          </w:tcPr>
          <w:p w14:paraId="6134A7B2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1927C2" w:rsidRPr="007C3A42" w14:paraId="4A4CA4C2" w14:textId="77777777" w:rsidTr="00EC5226">
        <w:trPr>
          <w:trHeight w:val="247"/>
        </w:trPr>
        <w:tc>
          <w:tcPr>
            <w:tcW w:w="1999" w:type="pct"/>
          </w:tcPr>
          <w:p w14:paraId="23D932D1" w14:textId="77777777" w:rsidR="001927C2" w:rsidRDefault="001927C2" w:rsidP="00EC5226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00" w:type="pct"/>
          </w:tcPr>
          <w:p w14:paraId="5E7F4E7F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6.87</w:t>
            </w:r>
          </w:p>
        </w:tc>
        <w:tc>
          <w:tcPr>
            <w:tcW w:w="1001" w:type="pct"/>
          </w:tcPr>
          <w:p w14:paraId="54F33E6B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4.32</w:t>
            </w:r>
          </w:p>
        </w:tc>
        <w:tc>
          <w:tcPr>
            <w:tcW w:w="1000" w:type="pct"/>
          </w:tcPr>
          <w:p w14:paraId="12AE7860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7</w:t>
            </w:r>
          </w:p>
        </w:tc>
      </w:tr>
      <w:tr w:rsidR="001927C2" w:rsidRPr="007C3A42" w14:paraId="0CB74C24" w14:textId="77777777" w:rsidTr="00EC5226">
        <w:trPr>
          <w:trHeight w:val="247"/>
        </w:trPr>
        <w:tc>
          <w:tcPr>
            <w:tcW w:w="1999" w:type="pct"/>
          </w:tcPr>
          <w:p w14:paraId="795994EB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1000" w:type="pct"/>
          </w:tcPr>
          <w:p w14:paraId="7CB2F188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1.21</w:t>
            </w:r>
          </w:p>
        </w:tc>
        <w:tc>
          <w:tcPr>
            <w:tcW w:w="1001" w:type="pct"/>
          </w:tcPr>
          <w:p w14:paraId="77E8D97A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3A4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2.21</w:t>
            </w:r>
          </w:p>
        </w:tc>
        <w:tc>
          <w:tcPr>
            <w:tcW w:w="1000" w:type="pct"/>
          </w:tcPr>
          <w:p w14:paraId="3AEC0CE4" w14:textId="77777777" w:rsidR="001927C2" w:rsidRPr="00223DF4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3DF4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24</w:t>
            </w:r>
          </w:p>
        </w:tc>
      </w:tr>
      <w:tr w:rsidR="001927C2" w:rsidRPr="007C3A42" w14:paraId="5E2AD4D7" w14:textId="77777777" w:rsidTr="00EC5226">
        <w:trPr>
          <w:trHeight w:val="247"/>
        </w:trPr>
        <w:tc>
          <w:tcPr>
            <w:tcW w:w="1999" w:type="pct"/>
          </w:tcPr>
          <w:p w14:paraId="6EF0B53A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*Timing</w:t>
            </w:r>
          </w:p>
        </w:tc>
        <w:tc>
          <w:tcPr>
            <w:tcW w:w="1000" w:type="pct"/>
          </w:tcPr>
          <w:p w14:paraId="23655C19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001" w:type="pct"/>
          </w:tcPr>
          <w:p w14:paraId="028ADF76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000" w:type="pct"/>
          </w:tcPr>
          <w:p w14:paraId="24AB6412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3A4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36</w:t>
            </w:r>
          </w:p>
        </w:tc>
      </w:tr>
      <w:tr w:rsidR="001927C2" w:rsidRPr="007C3A42" w14:paraId="1020F180" w14:textId="77777777" w:rsidTr="00EC5226">
        <w:trPr>
          <w:trHeight w:val="247"/>
        </w:trPr>
        <w:tc>
          <w:tcPr>
            <w:tcW w:w="1999" w:type="pct"/>
          </w:tcPr>
          <w:p w14:paraId="2C3425D5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ithin</w:t>
            </w:r>
            <w:proofErr w:type="spellEnd"/>
          </w:p>
        </w:tc>
        <w:tc>
          <w:tcPr>
            <w:tcW w:w="1000" w:type="pct"/>
          </w:tcPr>
          <w:p w14:paraId="679C1B2B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001" w:type="pct"/>
          </w:tcPr>
          <w:p w14:paraId="6ACB22B3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</w:tcPr>
          <w:p w14:paraId="0DFF2451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927C2" w:rsidRPr="007C3A42" w14:paraId="70F6DBF4" w14:textId="77777777" w:rsidTr="00EC5226">
        <w:trPr>
          <w:trHeight w:val="247"/>
        </w:trPr>
        <w:tc>
          <w:tcPr>
            <w:tcW w:w="1999" w:type="pct"/>
          </w:tcPr>
          <w:p w14:paraId="5ADD6635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01" w:type="pct"/>
            <w:gridSpan w:val="3"/>
          </w:tcPr>
          <w:p w14:paraId="7AA6ED9F" w14:textId="77777777" w:rsidR="001927C2" w:rsidRPr="00057DC6" w:rsidRDefault="001927C2" w:rsidP="00EC522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P symptoms</w:t>
            </w:r>
          </w:p>
        </w:tc>
      </w:tr>
      <w:tr w:rsidR="001927C2" w:rsidRPr="007C3A42" w14:paraId="5F7BB630" w14:textId="77777777" w:rsidTr="00EC5226">
        <w:trPr>
          <w:trHeight w:val="247"/>
        </w:trPr>
        <w:tc>
          <w:tcPr>
            <w:tcW w:w="1999" w:type="pct"/>
          </w:tcPr>
          <w:p w14:paraId="49610EC2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</w:t>
            </w: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ource of </w:t>
            </w:r>
            <w:proofErr w:type="spellStart"/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1000" w:type="pct"/>
          </w:tcPr>
          <w:p w14:paraId="2B8010B4" w14:textId="77777777" w:rsidR="001927C2" w:rsidRPr="00CE620E" w:rsidRDefault="001927C2" w:rsidP="00EC522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1001" w:type="pct"/>
          </w:tcPr>
          <w:p w14:paraId="6B0D9644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00" w:type="pct"/>
          </w:tcPr>
          <w:p w14:paraId="034A967C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1927C2" w:rsidRPr="007C3A42" w14:paraId="6B405BB4" w14:textId="77777777" w:rsidTr="00EC5226">
        <w:trPr>
          <w:trHeight w:val="247"/>
        </w:trPr>
        <w:tc>
          <w:tcPr>
            <w:tcW w:w="1999" w:type="pct"/>
          </w:tcPr>
          <w:p w14:paraId="2809308C" w14:textId="77777777" w:rsidR="001927C2" w:rsidRDefault="001927C2" w:rsidP="00EC5226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00" w:type="pct"/>
          </w:tcPr>
          <w:p w14:paraId="039844ED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9.23</w:t>
            </w:r>
          </w:p>
        </w:tc>
        <w:tc>
          <w:tcPr>
            <w:tcW w:w="1001" w:type="pct"/>
          </w:tcPr>
          <w:p w14:paraId="0398F851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4.18</w:t>
            </w:r>
          </w:p>
        </w:tc>
        <w:tc>
          <w:tcPr>
            <w:tcW w:w="1000" w:type="pct"/>
          </w:tcPr>
          <w:p w14:paraId="1E7AE217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6</w:t>
            </w:r>
          </w:p>
        </w:tc>
      </w:tr>
      <w:tr w:rsidR="001927C2" w:rsidRPr="007C3A42" w14:paraId="09AF5E4C" w14:textId="77777777" w:rsidTr="00EC5226">
        <w:trPr>
          <w:trHeight w:val="247"/>
        </w:trPr>
        <w:tc>
          <w:tcPr>
            <w:tcW w:w="1999" w:type="pct"/>
          </w:tcPr>
          <w:p w14:paraId="1F0AEFF2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1000" w:type="pct"/>
          </w:tcPr>
          <w:p w14:paraId="01A3CB98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1.46</w:t>
            </w:r>
          </w:p>
        </w:tc>
        <w:tc>
          <w:tcPr>
            <w:tcW w:w="1001" w:type="pct"/>
          </w:tcPr>
          <w:p w14:paraId="03C62DEF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5.18</w:t>
            </w:r>
          </w:p>
        </w:tc>
        <w:tc>
          <w:tcPr>
            <w:tcW w:w="1000" w:type="pct"/>
          </w:tcPr>
          <w:p w14:paraId="64DCE7A4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9</w:t>
            </w:r>
          </w:p>
        </w:tc>
      </w:tr>
      <w:tr w:rsidR="001927C2" w:rsidRPr="007C3A42" w14:paraId="2E40C757" w14:textId="77777777" w:rsidTr="00EC5226">
        <w:trPr>
          <w:trHeight w:val="247"/>
        </w:trPr>
        <w:tc>
          <w:tcPr>
            <w:tcW w:w="1999" w:type="pct"/>
          </w:tcPr>
          <w:p w14:paraId="27C14A6D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*Timing</w:t>
            </w:r>
          </w:p>
        </w:tc>
        <w:tc>
          <w:tcPr>
            <w:tcW w:w="1000" w:type="pct"/>
          </w:tcPr>
          <w:p w14:paraId="3D50EFA5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1001" w:type="pct"/>
          </w:tcPr>
          <w:p w14:paraId="650661AF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000" w:type="pct"/>
          </w:tcPr>
          <w:p w14:paraId="40DE611F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3A4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58</w:t>
            </w:r>
          </w:p>
        </w:tc>
      </w:tr>
      <w:tr w:rsidR="001927C2" w:rsidRPr="007C3A42" w14:paraId="1904650C" w14:textId="77777777" w:rsidTr="00EC5226">
        <w:trPr>
          <w:trHeight w:val="247"/>
        </w:trPr>
        <w:tc>
          <w:tcPr>
            <w:tcW w:w="1999" w:type="pct"/>
          </w:tcPr>
          <w:p w14:paraId="062C2FB9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ithin</w:t>
            </w:r>
            <w:proofErr w:type="spellEnd"/>
          </w:p>
        </w:tc>
        <w:tc>
          <w:tcPr>
            <w:tcW w:w="1000" w:type="pct"/>
          </w:tcPr>
          <w:p w14:paraId="682F7AE3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001" w:type="pct"/>
          </w:tcPr>
          <w:p w14:paraId="008A3687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</w:tcPr>
          <w:p w14:paraId="515A8746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927C2" w:rsidRPr="00057DC6" w14:paraId="5D04EFB8" w14:textId="77777777" w:rsidTr="00EC5226">
        <w:trPr>
          <w:trHeight w:val="247"/>
        </w:trPr>
        <w:tc>
          <w:tcPr>
            <w:tcW w:w="1999" w:type="pct"/>
          </w:tcPr>
          <w:p w14:paraId="58A5296B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01" w:type="pct"/>
            <w:gridSpan w:val="3"/>
          </w:tcPr>
          <w:p w14:paraId="5332C037" w14:textId="77777777" w:rsidR="001927C2" w:rsidRPr="00057DC6" w:rsidRDefault="001927C2" w:rsidP="00EC522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P severity score</w:t>
            </w:r>
          </w:p>
        </w:tc>
      </w:tr>
      <w:tr w:rsidR="001927C2" w:rsidRPr="007C3A42" w14:paraId="43823972" w14:textId="77777777" w:rsidTr="00EC5226">
        <w:trPr>
          <w:trHeight w:val="247"/>
        </w:trPr>
        <w:tc>
          <w:tcPr>
            <w:tcW w:w="1999" w:type="pct"/>
          </w:tcPr>
          <w:p w14:paraId="216D5BB5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</w:t>
            </w: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ource of </w:t>
            </w:r>
            <w:proofErr w:type="spellStart"/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1000" w:type="pct"/>
          </w:tcPr>
          <w:p w14:paraId="7B63FDE0" w14:textId="77777777" w:rsidR="001927C2" w:rsidRPr="00CE620E" w:rsidRDefault="001927C2" w:rsidP="00EC5226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1001" w:type="pct"/>
          </w:tcPr>
          <w:p w14:paraId="460F7362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00" w:type="pct"/>
          </w:tcPr>
          <w:p w14:paraId="59CA5DED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1927C2" w:rsidRPr="00225F32" w14:paraId="333CCF16" w14:textId="77777777" w:rsidTr="00EC5226">
        <w:trPr>
          <w:trHeight w:val="247"/>
        </w:trPr>
        <w:tc>
          <w:tcPr>
            <w:tcW w:w="1999" w:type="pct"/>
          </w:tcPr>
          <w:p w14:paraId="75E296EA" w14:textId="77777777" w:rsidR="001927C2" w:rsidRDefault="001927C2" w:rsidP="00EC5226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00" w:type="pct"/>
          </w:tcPr>
          <w:p w14:paraId="10C47A4F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8.11</w:t>
            </w:r>
          </w:p>
        </w:tc>
        <w:tc>
          <w:tcPr>
            <w:tcW w:w="1001" w:type="pct"/>
          </w:tcPr>
          <w:p w14:paraId="5C94E05F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2.11</w:t>
            </w:r>
          </w:p>
        </w:tc>
        <w:tc>
          <w:tcPr>
            <w:tcW w:w="1000" w:type="pct"/>
          </w:tcPr>
          <w:p w14:paraId="567074C7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16</w:t>
            </w:r>
          </w:p>
        </w:tc>
      </w:tr>
      <w:tr w:rsidR="001927C2" w:rsidRPr="007C3A42" w14:paraId="1905F3CB" w14:textId="77777777" w:rsidTr="00EC5226">
        <w:trPr>
          <w:trHeight w:val="247"/>
        </w:trPr>
        <w:tc>
          <w:tcPr>
            <w:tcW w:w="1999" w:type="pct"/>
          </w:tcPr>
          <w:p w14:paraId="3EE13BD6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1000" w:type="pct"/>
          </w:tcPr>
          <w:p w14:paraId="61C14719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5.14</w:t>
            </w:r>
          </w:p>
        </w:tc>
        <w:tc>
          <w:tcPr>
            <w:tcW w:w="1001" w:type="pct"/>
          </w:tcPr>
          <w:p w14:paraId="4ED1796D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7.18</w:t>
            </w:r>
          </w:p>
        </w:tc>
        <w:tc>
          <w:tcPr>
            <w:tcW w:w="1000" w:type="pct"/>
          </w:tcPr>
          <w:p w14:paraId="552C214A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</w:tr>
      <w:tr w:rsidR="001927C2" w:rsidRPr="007C3A42" w14:paraId="578610B2" w14:textId="77777777" w:rsidTr="00EC5226">
        <w:trPr>
          <w:trHeight w:val="247"/>
        </w:trPr>
        <w:tc>
          <w:tcPr>
            <w:tcW w:w="1999" w:type="pct"/>
          </w:tcPr>
          <w:p w14:paraId="14667968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*Timing</w:t>
            </w:r>
          </w:p>
        </w:tc>
        <w:tc>
          <w:tcPr>
            <w:tcW w:w="1000" w:type="pct"/>
          </w:tcPr>
          <w:p w14:paraId="3A4C4946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001" w:type="pct"/>
          </w:tcPr>
          <w:p w14:paraId="1BA3C8A4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000" w:type="pct"/>
          </w:tcPr>
          <w:p w14:paraId="7554F69E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3A4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5</w:t>
            </w:r>
          </w:p>
        </w:tc>
      </w:tr>
      <w:tr w:rsidR="001927C2" w:rsidRPr="007C3A42" w14:paraId="13734775" w14:textId="77777777" w:rsidTr="00EC5226">
        <w:trPr>
          <w:trHeight w:val="247"/>
        </w:trPr>
        <w:tc>
          <w:tcPr>
            <w:tcW w:w="1999" w:type="pct"/>
          </w:tcPr>
          <w:p w14:paraId="4D3B5BE6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ithin</w:t>
            </w:r>
            <w:proofErr w:type="spellEnd"/>
          </w:p>
        </w:tc>
        <w:tc>
          <w:tcPr>
            <w:tcW w:w="1000" w:type="pct"/>
          </w:tcPr>
          <w:p w14:paraId="79415B38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001" w:type="pct"/>
          </w:tcPr>
          <w:p w14:paraId="5B557D49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</w:tcPr>
          <w:p w14:paraId="79B442CA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927C2" w:rsidRPr="007C3A42" w14:paraId="0C098ED3" w14:textId="77777777" w:rsidTr="00EC5226">
        <w:trPr>
          <w:trHeight w:val="247"/>
        </w:trPr>
        <w:tc>
          <w:tcPr>
            <w:tcW w:w="1999" w:type="pct"/>
          </w:tcPr>
          <w:p w14:paraId="48890196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01" w:type="pct"/>
            <w:gridSpan w:val="3"/>
          </w:tcPr>
          <w:p w14:paraId="4B0EA62B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P extension score</w:t>
            </w:r>
          </w:p>
        </w:tc>
      </w:tr>
      <w:tr w:rsidR="001927C2" w:rsidRPr="007C3A42" w14:paraId="2A6C9DFF" w14:textId="77777777" w:rsidTr="00EC5226">
        <w:trPr>
          <w:trHeight w:val="247"/>
        </w:trPr>
        <w:tc>
          <w:tcPr>
            <w:tcW w:w="1999" w:type="pct"/>
          </w:tcPr>
          <w:p w14:paraId="65B8E7E7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</w:t>
            </w: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ource of </w:t>
            </w:r>
            <w:proofErr w:type="spellStart"/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1000" w:type="pct"/>
          </w:tcPr>
          <w:p w14:paraId="01A56C0D" w14:textId="77777777" w:rsidR="001927C2" w:rsidRDefault="001927C2" w:rsidP="00EC52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1001" w:type="pct"/>
          </w:tcPr>
          <w:p w14:paraId="422EEE1D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00" w:type="pct"/>
          </w:tcPr>
          <w:p w14:paraId="1D719BA4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-</w:t>
            </w:r>
            <w:proofErr w:type="spellStart"/>
            <w:r w:rsidRPr="00225F32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value</w:t>
            </w:r>
            <w:proofErr w:type="spellEnd"/>
          </w:p>
        </w:tc>
      </w:tr>
      <w:tr w:rsidR="001927C2" w:rsidRPr="007C3A42" w14:paraId="67F0DC0C" w14:textId="77777777" w:rsidTr="00EC5226">
        <w:trPr>
          <w:trHeight w:val="247"/>
        </w:trPr>
        <w:tc>
          <w:tcPr>
            <w:tcW w:w="1999" w:type="pct"/>
          </w:tcPr>
          <w:p w14:paraId="23F61B0D" w14:textId="77777777" w:rsidR="001927C2" w:rsidRDefault="001927C2" w:rsidP="00EC5226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00" w:type="pct"/>
          </w:tcPr>
          <w:p w14:paraId="33788C47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8.28</w:t>
            </w:r>
          </w:p>
        </w:tc>
        <w:tc>
          <w:tcPr>
            <w:tcW w:w="1001" w:type="pct"/>
          </w:tcPr>
          <w:p w14:paraId="32AA4F5E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4.11</w:t>
            </w:r>
          </w:p>
        </w:tc>
        <w:tc>
          <w:tcPr>
            <w:tcW w:w="1000" w:type="pct"/>
          </w:tcPr>
          <w:p w14:paraId="4AB39F3E" w14:textId="77777777" w:rsidR="001927C2" w:rsidRPr="00225F32" w:rsidRDefault="001927C2" w:rsidP="00EC5226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8</w:t>
            </w:r>
          </w:p>
        </w:tc>
      </w:tr>
      <w:tr w:rsidR="001927C2" w:rsidRPr="007C3A42" w14:paraId="2B2EFB3B" w14:textId="77777777" w:rsidTr="00EC5226">
        <w:trPr>
          <w:trHeight w:val="247"/>
        </w:trPr>
        <w:tc>
          <w:tcPr>
            <w:tcW w:w="1999" w:type="pct"/>
          </w:tcPr>
          <w:p w14:paraId="1E369FFD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1000" w:type="pct"/>
          </w:tcPr>
          <w:p w14:paraId="30A46868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5.66</w:t>
            </w:r>
          </w:p>
        </w:tc>
        <w:tc>
          <w:tcPr>
            <w:tcW w:w="1001" w:type="pct"/>
          </w:tcPr>
          <w:p w14:paraId="2E4619CD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1.18</w:t>
            </w:r>
          </w:p>
        </w:tc>
        <w:tc>
          <w:tcPr>
            <w:tcW w:w="1000" w:type="pct"/>
          </w:tcPr>
          <w:p w14:paraId="525893E8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4</w:t>
            </w:r>
          </w:p>
        </w:tc>
      </w:tr>
      <w:tr w:rsidR="001927C2" w:rsidRPr="007C3A42" w14:paraId="64FDF70D" w14:textId="77777777" w:rsidTr="00EC5226">
        <w:trPr>
          <w:trHeight w:val="247"/>
        </w:trPr>
        <w:tc>
          <w:tcPr>
            <w:tcW w:w="1999" w:type="pct"/>
          </w:tcPr>
          <w:p w14:paraId="4468D901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roup*Timing</w:t>
            </w:r>
          </w:p>
        </w:tc>
        <w:tc>
          <w:tcPr>
            <w:tcW w:w="1000" w:type="pct"/>
          </w:tcPr>
          <w:p w14:paraId="0559DBA6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001" w:type="pct"/>
          </w:tcPr>
          <w:p w14:paraId="634C3270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000" w:type="pct"/>
          </w:tcPr>
          <w:p w14:paraId="7D37E94C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C3A42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6</w:t>
            </w:r>
          </w:p>
        </w:tc>
      </w:tr>
      <w:tr w:rsidR="001927C2" w:rsidRPr="007C3A42" w14:paraId="1B856F43" w14:textId="77777777" w:rsidTr="00EC5226">
        <w:trPr>
          <w:trHeight w:val="247"/>
        </w:trPr>
        <w:tc>
          <w:tcPr>
            <w:tcW w:w="1999" w:type="pct"/>
          </w:tcPr>
          <w:p w14:paraId="7DFBA408" w14:textId="77777777" w:rsidR="001927C2" w:rsidRPr="00E97B59" w:rsidRDefault="001927C2" w:rsidP="00EC5226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97B5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ithin</w:t>
            </w:r>
            <w:proofErr w:type="spellEnd"/>
          </w:p>
        </w:tc>
        <w:tc>
          <w:tcPr>
            <w:tcW w:w="1000" w:type="pct"/>
          </w:tcPr>
          <w:p w14:paraId="39D0BFD7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001" w:type="pct"/>
          </w:tcPr>
          <w:p w14:paraId="185C7B8A" w14:textId="77777777" w:rsidR="001927C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</w:tcPr>
          <w:p w14:paraId="2EFC2E35" w14:textId="77777777" w:rsidR="001927C2" w:rsidRPr="007C3A42" w:rsidRDefault="001927C2" w:rsidP="00EC522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690A262B" w14:textId="77777777" w:rsidR="00B57131" w:rsidRDefault="00B57131"/>
    <w:sectPr w:rsidR="00B571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0szQzMbMwsrC0NDBV0lEKTi0uzszPAykwrAUALWaPdSwAAAA="/>
  </w:docVars>
  <w:rsids>
    <w:rsidRoot w:val="001927C2"/>
    <w:rsid w:val="001927C2"/>
    <w:rsid w:val="00AD1FB0"/>
    <w:rsid w:val="00B5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43BFF"/>
  <w15:chartTrackingRefBased/>
  <w15:docId w15:val="{39D6DC52-E76B-4178-848E-74606CF8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27C2"/>
    <w:rPr>
      <w:kern w:val="2"/>
      <w14:ligatures w14:val="standardContextual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92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92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927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92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927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92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92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92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92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927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927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927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927C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927C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927C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927C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927C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927C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92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oloCarattere">
    <w:name w:val="Titolo Carattere"/>
    <w:basedOn w:val="Carpredefinitoparagrafo"/>
    <w:link w:val="Titolo"/>
    <w:uiPriority w:val="10"/>
    <w:rsid w:val="00192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92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92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927C2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927C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927C2"/>
    <w:pPr>
      <w:ind w:left="720"/>
      <w:contextualSpacing/>
    </w:pPr>
    <w:rPr>
      <w:kern w:val="0"/>
      <w14:ligatures w14:val="none"/>
    </w:rPr>
  </w:style>
  <w:style w:type="character" w:styleId="Enfasiintensa">
    <w:name w:val="Intense Emphasis"/>
    <w:basedOn w:val="Carpredefinitoparagrafo"/>
    <w:uiPriority w:val="21"/>
    <w:qFormat/>
    <w:rsid w:val="001927C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927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927C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927C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1927C2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Isola</dc:creator>
  <cp:keywords/>
  <dc:description/>
  <cp:lastModifiedBy>Gaetano Isola</cp:lastModifiedBy>
  <cp:revision>1</cp:revision>
  <dcterms:created xsi:type="dcterms:W3CDTF">2024-09-07T08:00:00Z</dcterms:created>
  <dcterms:modified xsi:type="dcterms:W3CDTF">2024-09-07T08:01:00Z</dcterms:modified>
</cp:coreProperties>
</file>